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C12" w:rsidRPr="00C91FA6" w:rsidRDefault="00480217" w:rsidP="005A1C12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C91FA6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upp</w:t>
      </w:r>
      <w:r w:rsidR="00A77944" w:rsidRPr="00C91FA6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lementary</w:t>
      </w:r>
      <w:r w:rsidRPr="00C91FA6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information</w:t>
      </w:r>
    </w:p>
    <w:p w:rsidR="005A1C12" w:rsidRPr="00C91FA6" w:rsidRDefault="005A1C12" w:rsidP="005A1C12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773F78" w:rsidRPr="00C91FA6" w:rsidRDefault="00773F78" w:rsidP="00773F7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lucidating the </w:t>
      </w:r>
      <w:r w:rsidRPr="00C91FA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nhibitory</w:t>
      </w:r>
      <w:r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otential of designed peptides against amyloid fibrillation and amyloid associated cytotoxicity</w:t>
      </w:r>
    </w:p>
    <w:p w:rsidR="00773F78" w:rsidRPr="00C91FA6" w:rsidDel="00406E7B" w:rsidRDefault="00773F78" w:rsidP="00773F78">
      <w:pPr>
        <w:spacing w:after="0" w:line="240" w:lineRule="auto"/>
        <w:jc w:val="both"/>
        <w:rPr>
          <w:del w:id="0" w:author="Uversky, Vladimir" w:date="2018-03-07T15:46:00Z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73F78" w:rsidRPr="00C91FA6" w:rsidRDefault="00773F78" w:rsidP="00773F78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73F78" w:rsidRPr="00C91FA6" w:rsidRDefault="00773F78" w:rsidP="00773F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Mohammad Khursheed Siddiqi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Parvez</w:t>
      </w:r>
      <w:proofErr w:type="spellEnd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am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6E1218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Tabish</w:t>
      </w:r>
      <w:proofErr w:type="spellEnd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qbal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Nabeela</w:t>
      </w:r>
      <w:proofErr w:type="spellEnd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jid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Sadia</w:t>
      </w:r>
      <w:proofErr w:type="spellEnd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lik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Saima</w:t>
      </w:r>
      <w:proofErr w:type="spellEnd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srat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Aftab</w:t>
      </w:r>
      <w:proofErr w:type="spellEnd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am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Mohd</w:t>
      </w:r>
      <w:proofErr w:type="spellEnd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Rehan</w:t>
      </w:r>
      <w:proofErr w:type="spellEnd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jmal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, Vladimir N. Uversky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4,5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Rizwan</w:t>
      </w:r>
      <w:proofErr w:type="spellEnd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Hasan</w:t>
      </w:r>
      <w:proofErr w:type="spellEnd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han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:rsidR="00773F78" w:rsidRPr="00C91FA6" w:rsidDel="00406E7B" w:rsidRDefault="00773F78" w:rsidP="00773F78">
      <w:pPr>
        <w:autoSpaceDE w:val="0"/>
        <w:autoSpaceDN w:val="0"/>
        <w:adjustRightInd w:val="0"/>
        <w:spacing w:after="0" w:line="240" w:lineRule="auto"/>
        <w:jc w:val="both"/>
        <w:rPr>
          <w:del w:id="1" w:author="Uversky, Vladimir" w:date="2018-03-07T15:46:00Z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73F78" w:rsidRPr="00C91FA6" w:rsidRDefault="00773F78" w:rsidP="00773F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73F78" w:rsidRPr="00C91FA6" w:rsidRDefault="00773F78" w:rsidP="00124BF5">
      <w:pPr>
        <w:autoSpaceDE w:val="0"/>
        <w:autoSpaceDN w:val="0"/>
        <w:adjustRightInd w:val="0"/>
        <w:spacing w:after="100" w:line="24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1</w:t>
      </w:r>
      <w:r w:rsidRPr="00C91F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terdisciplinary Biotechnology Unit, Aligarh Muslim University, Aligarh-202002, India</w:t>
      </w:r>
    </w:p>
    <w:p w:rsidR="00773F78" w:rsidRPr="00C91FA6" w:rsidDel="002A2A62" w:rsidRDefault="00773F78" w:rsidP="00124BF5">
      <w:pPr>
        <w:autoSpaceDE w:val="0"/>
        <w:autoSpaceDN w:val="0"/>
        <w:adjustRightInd w:val="0"/>
        <w:spacing w:after="100" w:line="240" w:lineRule="auto"/>
        <w:jc w:val="both"/>
        <w:rPr>
          <w:del w:id="2" w:author="Uversky, Vladimir" w:date="2018-03-06T11:34:00Z"/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2</w:t>
      </w:r>
      <w:r w:rsidRPr="00C91F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Center for Interdisciplinary Research in Basic Science, </w:t>
      </w:r>
      <w:proofErr w:type="spellStart"/>
      <w:r w:rsidRPr="00C91F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Jamia</w:t>
      </w:r>
      <w:proofErr w:type="spellEnd"/>
      <w:r w:rsidRPr="00C91F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C91F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illia</w:t>
      </w:r>
      <w:proofErr w:type="spellEnd"/>
      <w:r w:rsidRPr="00C91F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C91F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slamia</w:t>
      </w:r>
      <w:proofErr w:type="spellEnd"/>
      <w:r w:rsidRPr="00C91F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New Delhi,</w:t>
      </w:r>
      <w:ins w:id="3" w:author="Uversky, Vladimir" w:date="2018-03-06T11:34:00Z">
        <w:r w:rsidRPr="00C91FA6">
          <w:rPr>
            <w:rFonts w:ascii="Times New Roman" w:hAnsi="Times New Roman" w:cs="Times New Roman"/>
            <w:iCs/>
            <w:color w:val="000000" w:themeColor="text1"/>
            <w:sz w:val="24"/>
            <w:szCs w:val="24"/>
          </w:rPr>
          <w:t xml:space="preserve"> </w:t>
        </w:r>
      </w:ins>
    </w:p>
    <w:p w:rsidR="00773F78" w:rsidRPr="00C91FA6" w:rsidRDefault="00773F78" w:rsidP="00124BF5">
      <w:pPr>
        <w:autoSpaceDE w:val="0"/>
        <w:autoSpaceDN w:val="0"/>
        <w:adjustRightInd w:val="0"/>
        <w:spacing w:after="100" w:line="24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dia- 110025</w:t>
      </w:r>
    </w:p>
    <w:p w:rsidR="00773F78" w:rsidRPr="00C91FA6" w:rsidRDefault="00773F78" w:rsidP="00124BF5">
      <w:pPr>
        <w:autoSpaceDE w:val="0"/>
        <w:autoSpaceDN w:val="0"/>
        <w:adjustRightInd w:val="0"/>
        <w:spacing w:after="100" w:line="24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3</w:t>
      </w:r>
      <w:r w:rsidRPr="00C91FA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Protein Research Group, Institute for Biological Instrumentation of the Russian Academy of Sciences, Institutskaya Str., 7, Pushchino, Moscow region, Russia, 142290;</w:t>
      </w:r>
    </w:p>
    <w:p w:rsidR="00773F78" w:rsidRPr="00C91FA6" w:rsidRDefault="00773F78" w:rsidP="00124BF5">
      <w:pPr>
        <w:autoSpaceDE w:val="0"/>
        <w:autoSpaceDN w:val="0"/>
        <w:adjustRightInd w:val="0"/>
        <w:spacing w:after="100" w:line="240" w:lineRule="auto"/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  <w:vertAlign w:val="superscript"/>
        </w:rPr>
        <w:t>4</w:t>
      </w:r>
      <w:r w:rsidRPr="00C91FA6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Department of Biological Sciences, Faculty of Sciences, King Abdulaziz University, P.O. Box 80203, Jeddah, Saudi Arabia;</w:t>
      </w:r>
    </w:p>
    <w:p w:rsidR="00773F78" w:rsidRPr="00C91FA6" w:rsidRDefault="00773F78" w:rsidP="00124BF5">
      <w:pPr>
        <w:autoSpaceDE w:val="0"/>
        <w:autoSpaceDN w:val="0"/>
        <w:adjustRightInd w:val="0"/>
        <w:spacing w:after="100" w:line="240" w:lineRule="auto"/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  <w:vertAlign w:val="superscript"/>
        </w:rPr>
        <w:t>5</w:t>
      </w:r>
      <w:r w:rsidRPr="00C91FA6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Department of Molecular Medicine and USF Health Byrd Alzheimer's Research Institute, Morsani College of Medicine, University of South Florida, Tampa, FL, USA</w:t>
      </w:r>
    </w:p>
    <w:p w:rsidR="00773F78" w:rsidRPr="00C91FA6" w:rsidRDefault="00773F78" w:rsidP="00773F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</w:pPr>
    </w:p>
    <w:p w:rsidR="00773F78" w:rsidRPr="00C91FA6" w:rsidRDefault="00773F78" w:rsidP="00773F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</w:pPr>
    </w:p>
    <w:p w:rsidR="00B639B5" w:rsidRPr="00C91FA6" w:rsidRDefault="00B639B5" w:rsidP="00773F78">
      <w:pPr>
        <w:shd w:val="clear" w:color="auto" w:fill="FFFFFF"/>
        <w:spacing w:after="96" w:line="240" w:lineRule="auto"/>
        <w:jc w:val="center"/>
        <w:textAlignment w:val="baseline"/>
        <w:outlineLvl w:val="3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73F78" w:rsidRPr="00C91FA6" w:rsidRDefault="00773F78" w:rsidP="00773F7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24BF5" w:rsidRPr="00C91FA6" w:rsidRDefault="00124BF5" w:rsidP="00773F7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24BF5" w:rsidRPr="00C91FA6" w:rsidRDefault="00124BF5" w:rsidP="00773F7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24BF5" w:rsidRPr="00C91FA6" w:rsidRDefault="00124BF5" w:rsidP="00773F7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73F78" w:rsidRPr="00C91FA6" w:rsidRDefault="00773F78" w:rsidP="00773F7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73F78" w:rsidRPr="00C91FA6" w:rsidRDefault="00773F78" w:rsidP="00773F7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73F78" w:rsidRPr="00C91FA6" w:rsidRDefault="00773F78" w:rsidP="00773F7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 whom correspondence should be addressed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C91F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rof. </w:t>
      </w:r>
      <w:proofErr w:type="spellStart"/>
      <w:r w:rsidRPr="00C91F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izwan</w:t>
      </w:r>
      <w:proofErr w:type="spellEnd"/>
      <w:r w:rsidRPr="00C91F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C91F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san</w:t>
      </w:r>
      <w:proofErr w:type="spellEnd"/>
      <w:r w:rsidRPr="00C91F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han, PhD, 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disciplinary Biotechnology Unit, Aligarh Muslim University, Aligarh-202002, U.P., </w:t>
      </w:r>
      <w:proofErr w:type="gramStart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India</w:t>
      </w:r>
      <w:proofErr w:type="gramEnd"/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C91FA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-mail: </w:t>
      </w:r>
      <w:hyperlink r:id="rId5" w:history="1">
        <w:r w:rsidRPr="00C91FA6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rizwanhkhan1@gmail.com</w:t>
        </w:r>
      </w:hyperlink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; Phone: +91-571-2720388; Fax:  + 91-571-2721776</w:t>
      </w:r>
    </w:p>
    <w:p w:rsidR="00773F78" w:rsidRPr="00C91FA6" w:rsidRDefault="00773F78" w:rsidP="00773F7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73F78" w:rsidRPr="00C91FA6" w:rsidRDefault="00773F78" w:rsidP="00773F78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73F78" w:rsidRPr="00C91FA6" w:rsidRDefault="00773F78" w:rsidP="00773F78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91FA6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:rsidR="004A7622" w:rsidRPr="00C91FA6" w:rsidRDefault="009A1AB9">
      <w:pPr>
        <w:rPr>
          <w:color w:val="000000" w:themeColor="text1"/>
        </w:rPr>
      </w:pPr>
      <w:r w:rsidRPr="00C91FA6">
        <w:rPr>
          <w:noProof/>
          <w:color w:val="000000" w:themeColor="text1"/>
        </w:rPr>
        <w:lastRenderedPageBreak/>
        <w:drawing>
          <wp:anchor distT="0" distB="0" distL="114300" distR="114300" simplePos="0" relativeHeight="251664384" behindDoc="0" locked="0" layoutInCell="1" allowOverlap="1" wp14:anchorId="6A6016C9" wp14:editId="0356FFC7">
            <wp:simplePos x="0" y="0"/>
            <wp:positionH relativeFrom="column">
              <wp:posOffset>476250</wp:posOffset>
            </wp:positionH>
            <wp:positionV relativeFrom="paragraph">
              <wp:posOffset>361950</wp:posOffset>
            </wp:positionV>
            <wp:extent cx="5260340" cy="3305175"/>
            <wp:effectExtent l="0" t="0" r="0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A7622" w:rsidRPr="00C91FA6" w:rsidRDefault="004A7622">
      <w:pPr>
        <w:rPr>
          <w:color w:val="000000" w:themeColor="text1"/>
        </w:rPr>
      </w:pPr>
    </w:p>
    <w:p w:rsidR="004A7622" w:rsidRPr="00C91FA6" w:rsidRDefault="004A7622">
      <w:pPr>
        <w:rPr>
          <w:color w:val="000000" w:themeColor="text1"/>
        </w:rPr>
      </w:pPr>
    </w:p>
    <w:p w:rsidR="00EB042E" w:rsidRPr="00C91FA6" w:rsidRDefault="00A4217E" w:rsidP="00EB042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</w:t>
      </w:r>
      <w:r w:rsidR="00EB042E"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 w:rsidR="0023467E"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B042E"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:</w:t>
      </w:r>
      <w:r w:rsidR="002E25FE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ary structure of P4 (A) and P5 (B)</w:t>
      </w:r>
      <w:r w:rsidR="00EC6758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25FE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proofErr w:type="spellStart"/>
      <w:r w:rsidR="002E25FE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Pepdraw</w:t>
      </w:r>
      <w:proofErr w:type="spellEnd"/>
      <w:r w:rsidR="002E25FE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A7622" w:rsidRPr="00C91FA6" w:rsidRDefault="004A7622" w:rsidP="00EB042E">
      <w:pPr>
        <w:rPr>
          <w:color w:val="000000" w:themeColor="text1"/>
        </w:rPr>
      </w:pPr>
      <w:r w:rsidRPr="00C91FA6">
        <w:rPr>
          <w:color w:val="000000" w:themeColor="text1"/>
        </w:rPr>
        <w:br w:type="page"/>
      </w:r>
    </w:p>
    <w:p w:rsidR="00F90442" w:rsidRPr="00C91FA6" w:rsidRDefault="00F90442">
      <w:pPr>
        <w:rPr>
          <w:color w:val="000000" w:themeColor="text1"/>
        </w:rPr>
      </w:pPr>
    </w:p>
    <w:p w:rsidR="00F90442" w:rsidRPr="00C91FA6" w:rsidRDefault="00F90442">
      <w:pPr>
        <w:rPr>
          <w:color w:val="000000" w:themeColor="text1"/>
        </w:rPr>
      </w:pPr>
    </w:p>
    <w:p w:rsidR="00F90442" w:rsidRPr="00C91FA6" w:rsidRDefault="00741B20">
      <w:pPr>
        <w:rPr>
          <w:color w:val="000000" w:themeColor="text1"/>
        </w:rPr>
      </w:pPr>
      <w:r w:rsidRPr="00C91FA6">
        <w:rPr>
          <w:noProof/>
          <w:color w:val="000000" w:themeColor="text1"/>
        </w:rPr>
        <w:drawing>
          <wp:anchor distT="0" distB="0" distL="114300" distR="114300" simplePos="0" relativeHeight="251663360" behindDoc="0" locked="0" layoutInCell="1" allowOverlap="1" wp14:anchorId="239E9FAD" wp14:editId="17606E0A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943600" cy="2811145"/>
            <wp:effectExtent l="0" t="0" r="0" b="825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32BC8" w:rsidRPr="00C91FA6" w:rsidRDefault="00332BC8">
      <w:pPr>
        <w:rPr>
          <w:color w:val="000000" w:themeColor="text1"/>
        </w:rPr>
      </w:pPr>
    </w:p>
    <w:p w:rsidR="002971E1" w:rsidRPr="00C91FA6" w:rsidRDefault="00A4217E" w:rsidP="003C24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Supplementary F</w:t>
      </w:r>
      <w:r w:rsidR="003C24D2" w:rsidRPr="00C91FA6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igure S2:</w:t>
      </w:r>
      <w:r w:rsidR="003C24D2"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C24D2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Percentage ThT fluorescence inhibition of insulin when incubated at 60</w:t>
      </w:r>
      <w:r w:rsidR="003C24D2" w:rsidRPr="00C91F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="003C24D2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C for 72 h in absence and presence of P4 (A) and P5 (B).</w:t>
      </w:r>
    </w:p>
    <w:p w:rsidR="00A25078" w:rsidRPr="00C91FA6" w:rsidRDefault="00586E59" w:rsidP="00A250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3C24D2" w:rsidRPr="00C91FA6" w:rsidRDefault="002971E1" w:rsidP="003C24D2">
      <w:pPr>
        <w:rPr>
          <w:color w:val="000000" w:themeColor="text1"/>
        </w:rPr>
      </w:pPr>
      <w:r w:rsidRPr="00C91FA6">
        <w:rPr>
          <w:noProof/>
          <w:color w:val="000000" w:themeColor="text1"/>
        </w:rPr>
        <w:lastRenderedPageBreak/>
        <w:drawing>
          <wp:anchor distT="0" distB="0" distL="114300" distR="114300" simplePos="0" relativeHeight="251665408" behindDoc="0" locked="0" layoutInCell="1" allowOverlap="1" wp14:anchorId="72F1F5F2" wp14:editId="47753143">
            <wp:simplePos x="0" y="0"/>
            <wp:positionH relativeFrom="column">
              <wp:posOffset>685800</wp:posOffset>
            </wp:positionH>
            <wp:positionV relativeFrom="paragraph">
              <wp:posOffset>285750</wp:posOffset>
            </wp:positionV>
            <wp:extent cx="4400550" cy="354330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055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25078" w:rsidRPr="00C91FA6" w:rsidRDefault="00A4217E" w:rsidP="0030206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</w:t>
      </w:r>
      <w:r w:rsidR="002E52D6"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 w:rsidR="000D0854"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 w:rsidR="00B64A2D"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B64A2D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0C6D7F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ThT</w:t>
      </w:r>
      <w:proofErr w:type="spellEnd"/>
      <w:r w:rsidR="000C6D7F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uorescence spectra of P4 and P5 peptide only (A and B respectively) at 60</w:t>
      </w:r>
      <w:r w:rsidR="000C6D7F" w:rsidRPr="00C91F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="000C6D7F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C for 72 h. ANS fluorescence spectra of P4 and P5 peptide only (C and D respectively) at 60</w:t>
      </w:r>
      <w:r w:rsidR="000C6D7F" w:rsidRPr="00C91F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="000C6D7F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C for 72 h.</w:t>
      </w:r>
    </w:p>
    <w:p w:rsidR="00A25078" w:rsidRPr="00C91FA6" w:rsidRDefault="00A250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A25078" w:rsidRPr="00C91FA6" w:rsidRDefault="005F7FF3" w:rsidP="00A250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8480" behindDoc="0" locked="0" layoutInCell="1" allowOverlap="1" wp14:anchorId="05226CE5" wp14:editId="14B83488">
            <wp:simplePos x="0" y="0"/>
            <wp:positionH relativeFrom="column">
              <wp:posOffset>1171575</wp:posOffset>
            </wp:positionH>
            <wp:positionV relativeFrom="paragraph">
              <wp:posOffset>713740</wp:posOffset>
            </wp:positionV>
            <wp:extent cx="3714750" cy="3467100"/>
            <wp:effectExtent l="0" t="0" r="0" b="0"/>
            <wp:wrapTopAndBottom/>
            <wp:docPr id="2050" name="Picture 2" descr="D:\LAB\1. labwork\tabish Msc\at pH 7.4 inhibition\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D:\LAB\1. labwork\tabish Msc\at pH 7.4 inhibition\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95" t="2453" b="5108"/>
                    <a:stretch/>
                  </pic:blipFill>
                  <pic:spPr bwMode="auto">
                    <a:xfrm>
                      <a:off x="0" y="0"/>
                      <a:ext cx="3714750" cy="34671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25078" w:rsidRPr="00C91FA6" w:rsidRDefault="00A25078" w:rsidP="00A250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F7FF3" w:rsidRPr="00C91FA6" w:rsidRDefault="005F7FF3" w:rsidP="00A2507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F7FF3" w:rsidRPr="00C91FA6" w:rsidRDefault="005F7FF3" w:rsidP="00A2507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F7FF3" w:rsidRPr="00C91FA6" w:rsidRDefault="005F7FF3" w:rsidP="00A2507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B4B46" w:rsidRPr="00C91FA6" w:rsidRDefault="00A4217E" w:rsidP="00A2507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Supplementary F</w:t>
      </w:r>
      <w:r w:rsidR="00A25078" w:rsidRPr="00C91FA6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 xml:space="preserve">igure </w:t>
      </w:r>
      <w:r w:rsidR="00E368DB" w:rsidRPr="00C91FA6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S</w:t>
      </w:r>
      <w:r w:rsidR="00A25078" w:rsidRPr="00C91FA6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4:</w:t>
      </w:r>
      <w:r w:rsidR="00A25078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25078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ThT</w:t>
      </w:r>
      <w:proofErr w:type="spellEnd"/>
      <w:r w:rsidR="00A25078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uorescence intensity of insulin in absence and presence </w:t>
      </w:r>
      <w:r w:rsidR="00A25078" w:rsidRPr="00C91FA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of P4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(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500 µM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)</w:t>
      </w:r>
      <w:r w:rsidR="00A25078" w:rsidRPr="00C91FA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and P5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(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500 µM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)</w:t>
      </w:r>
      <w:r w:rsidR="00A25078" w:rsidRPr="00C91FA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.</w:t>
      </w:r>
      <w:r w:rsidR="00A25078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 were incubated at </w:t>
      </w:r>
      <w:r w:rsidR="00A25078" w:rsidRPr="00C91FA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37 °C</w:t>
      </w:r>
      <w:r w:rsidR="00F84DDB" w:rsidRPr="00C91FA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and</w:t>
      </w:r>
      <w:r w:rsidR="006D3FAD" w:rsidRPr="00C91FA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pH</w:t>
      </w:r>
      <w:r w:rsidRPr="00C91FA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r w:rsidR="006D3FAD" w:rsidRPr="00C91FA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7.4</w:t>
      </w:r>
      <w:r w:rsidR="00A25078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240 hours.</w:t>
      </w:r>
    </w:p>
    <w:p w:rsidR="002E52D6" w:rsidRPr="00C91FA6" w:rsidRDefault="002B4B46">
      <w:pPr>
        <w:rPr>
          <w:color w:val="000000" w:themeColor="text1"/>
        </w:rPr>
      </w:pPr>
      <w:r w:rsidRPr="00C91FA6">
        <w:rPr>
          <w:color w:val="000000" w:themeColor="text1"/>
        </w:rPr>
        <w:br w:type="page"/>
      </w:r>
      <w:bookmarkStart w:id="4" w:name="_GoBack"/>
      <w:bookmarkEnd w:id="4"/>
    </w:p>
    <w:p w:rsidR="002E52D6" w:rsidRPr="00C91FA6" w:rsidRDefault="002E52D6">
      <w:pPr>
        <w:rPr>
          <w:color w:val="000000" w:themeColor="text1"/>
        </w:rPr>
      </w:pPr>
      <w:r w:rsidRPr="00C91FA6">
        <w:rPr>
          <w:noProof/>
          <w:color w:val="000000" w:themeColor="text1"/>
        </w:rPr>
        <w:lastRenderedPageBreak/>
        <w:drawing>
          <wp:anchor distT="0" distB="0" distL="114300" distR="114300" simplePos="0" relativeHeight="251666432" behindDoc="0" locked="0" layoutInCell="1" allowOverlap="1" wp14:anchorId="33933B16" wp14:editId="324E91FC">
            <wp:simplePos x="0" y="0"/>
            <wp:positionH relativeFrom="column">
              <wp:posOffset>685800</wp:posOffset>
            </wp:positionH>
            <wp:positionV relativeFrom="paragraph">
              <wp:posOffset>288925</wp:posOffset>
            </wp:positionV>
            <wp:extent cx="4572000" cy="4144010"/>
            <wp:effectExtent l="0" t="0" r="0" b="889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144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E52D6" w:rsidRPr="00C91FA6" w:rsidRDefault="002E52D6">
      <w:pPr>
        <w:rPr>
          <w:color w:val="000000" w:themeColor="text1"/>
        </w:rPr>
      </w:pPr>
    </w:p>
    <w:p w:rsidR="00F90442" w:rsidRPr="00C91FA6" w:rsidRDefault="00D50F9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</w:t>
      </w:r>
      <w:r w:rsidR="002E52D6"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 w:rsidR="007B7047"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5</w:t>
      </w:r>
      <w:r w:rsidR="002E52D6"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7C67F6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r UV CD spectra of </w:t>
      </w:r>
      <w:r w:rsidR="00FC618F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4 and P5 </w:t>
      </w:r>
      <w:r w:rsidR="007C67F6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peptides only</w:t>
      </w:r>
      <w:r w:rsidR="00FC618F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different point of incubation. </w:t>
      </w:r>
      <w:r w:rsidR="006D3FAD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Concentration of each peptide was</w:t>
      </w:r>
      <w:r w:rsidR="00FC618F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en as 500µM.</w:t>
      </w:r>
    </w:p>
    <w:p w:rsidR="00F90442" w:rsidRPr="00C91FA6" w:rsidRDefault="00F90442">
      <w:pPr>
        <w:rPr>
          <w:color w:val="000000" w:themeColor="text1"/>
        </w:rPr>
      </w:pPr>
    </w:p>
    <w:p w:rsidR="00F90442" w:rsidRPr="00C91FA6" w:rsidRDefault="00F90442">
      <w:pPr>
        <w:rPr>
          <w:color w:val="000000" w:themeColor="text1"/>
        </w:rPr>
      </w:pPr>
    </w:p>
    <w:p w:rsidR="004D69A3" w:rsidRPr="00C91FA6" w:rsidRDefault="004D69A3">
      <w:pPr>
        <w:rPr>
          <w:color w:val="000000" w:themeColor="text1"/>
        </w:rPr>
      </w:pPr>
    </w:p>
    <w:p w:rsidR="004D69A3" w:rsidRPr="00C91FA6" w:rsidRDefault="004D69A3">
      <w:pPr>
        <w:rPr>
          <w:color w:val="000000" w:themeColor="text1"/>
        </w:rPr>
      </w:pPr>
    </w:p>
    <w:p w:rsidR="004D69A3" w:rsidRPr="00C91FA6" w:rsidRDefault="004D69A3">
      <w:pPr>
        <w:rPr>
          <w:color w:val="000000" w:themeColor="text1"/>
        </w:rPr>
      </w:pPr>
    </w:p>
    <w:p w:rsidR="004D69A3" w:rsidRPr="00C91FA6" w:rsidRDefault="004D69A3">
      <w:pPr>
        <w:rPr>
          <w:color w:val="000000" w:themeColor="text1"/>
        </w:rPr>
      </w:pPr>
    </w:p>
    <w:p w:rsidR="004D69A3" w:rsidRPr="00C91FA6" w:rsidRDefault="004D69A3">
      <w:pPr>
        <w:rPr>
          <w:color w:val="000000" w:themeColor="text1"/>
        </w:rPr>
      </w:pPr>
    </w:p>
    <w:p w:rsidR="004D69A3" w:rsidRPr="00C91FA6" w:rsidRDefault="004D69A3">
      <w:pPr>
        <w:rPr>
          <w:color w:val="000000" w:themeColor="text1"/>
        </w:rPr>
      </w:pPr>
    </w:p>
    <w:p w:rsidR="004D69A3" w:rsidRPr="00C91FA6" w:rsidRDefault="004D69A3">
      <w:pPr>
        <w:rPr>
          <w:color w:val="000000" w:themeColor="text1"/>
        </w:rPr>
      </w:pPr>
    </w:p>
    <w:p w:rsidR="004D69A3" w:rsidRPr="00C91FA6" w:rsidRDefault="004D69A3" w:rsidP="00E31D86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91FA6">
        <w:rPr>
          <w:noProof/>
          <w:color w:val="000000" w:themeColor="text1"/>
        </w:rPr>
        <w:drawing>
          <wp:anchor distT="0" distB="0" distL="114300" distR="114300" simplePos="0" relativeHeight="251662336" behindDoc="0" locked="0" layoutInCell="1" allowOverlap="1" wp14:anchorId="73999B71" wp14:editId="66ED3290">
            <wp:simplePos x="0" y="0"/>
            <wp:positionH relativeFrom="column">
              <wp:posOffset>28575</wp:posOffset>
            </wp:positionH>
            <wp:positionV relativeFrom="paragraph">
              <wp:posOffset>1985645</wp:posOffset>
            </wp:positionV>
            <wp:extent cx="5943600" cy="2596515"/>
            <wp:effectExtent l="0" t="0" r="0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E52D6" w:rsidRPr="00C91FA6" w:rsidRDefault="002E52D6" w:rsidP="00E31D86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E52D6" w:rsidRPr="00C91FA6" w:rsidRDefault="002E52D6" w:rsidP="00E31D86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E52D6" w:rsidRPr="00C91FA6" w:rsidRDefault="002E52D6" w:rsidP="00E31D86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E52D6" w:rsidRPr="00C91FA6" w:rsidRDefault="002E52D6" w:rsidP="00E31D86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D69A3" w:rsidRPr="00C91FA6" w:rsidRDefault="004D69A3" w:rsidP="00E31D86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D69A3" w:rsidRPr="00C91FA6" w:rsidRDefault="004D69A3" w:rsidP="00E31D86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31D86" w:rsidRPr="00C91FA6" w:rsidRDefault="00E41464" w:rsidP="00E31D8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1FA6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Supplementary F</w:t>
      </w:r>
      <w:r w:rsidR="00E31D86" w:rsidRPr="00C91FA6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 xml:space="preserve">igure </w:t>
      </w:r>
      <w:r w:rsidR="007B7047" w:rsidRPr="00C91FA6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S6</w:t>
      </w:r>
      <w:r w:rsidR="00E31D86" w:rsidRPr="00C91FA6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:</w:t>
      </w:r>
      <w:r w:rsidR="00E31D86" w:rsidRPr="00C91F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31D86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Percentage hemolysis of P4</w:t>
      </w:r>
      <w:r w:rsidR="002E25FE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</w:t>
      </w:r>
      <w:r w:rsidR="00E31D86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5</w:t>
      </w:r>
      <w:r w:rsidR="002E25FE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</w:t>
      </w:r>
      <w:r w:rsidR="00E31D86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human red blood cells for different concentrations (0-750 µM) of </w:t>
      </w:r>
      <w:r w:rsidR="007F67D4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peptides</w:t>
      </w:r>
      <w:r w:rsidR="002E25FE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31D86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mental data rep</w:t>
      </w:r>
      <w:r w:rsidR="007F67D4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ent the average ± </w:t>
      </w:r>
      <w:proofErr w:type="spellStart"/>
      <w:r w:rsidR="007F67D4" w:rsidRPr="00C91FA6">
        <w:rPr>
          <w:rFonts w:ascii="Times New Roman" w:hAnsi="Times New Roman" w:cs="Times New Roman"/>
          <w:color w:val="000000" w:themeColor="text1"/>
          <w:sz w:val="24"/>
          <w:szCs w:val="24"/>
        </w:rPr>
        <w:t>s.d.</w:t>
      </w:r>
      <w:proofErr w:type="spellEnd"/>
    </w:p>
    <w:p w:rsidR="00F90442" w:rsidRPr="00C91FA6" w:rsidRDefault="00F90442">
      <w:pPr>
        <w:rPr>
          <w:color w:val="000000" w:themeColor="text1"/>
        </w:rPr>
      </w:pPr>
    </w:p>
    <w:sectPr w:rsidR="00F90442" w:rsidRPr="00C91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A04"/>
    <w:rsid w:val="0005755D"/>
    <w:rsid w:val="00097FF8"/>
    <w:rsid w:val="000A0B28"/>
    <w:rsid w:val="000A3B60"/>
    <w:rsid w:val="000B3065"/>
    <w:rsid w:val="000C6D7F"/>
    <w:rsid w:val="000D0854"/>
    <w:rsid w:val="000D116D"/>
    <w:rsid w:val="00124BF5"/>
    <w:rsid w:val="001A659B"/>
    <w:rsid w:val="001B68F3"/>
    <w:rsid w:val="001E193C"/>
    <w:rsid w:val="0020361C"/>
    <w:rsid w:val="0023467E"/>
    <w:rsid w:val="00244AF5"/>
    <w:rsid w:val="002774CD"/>
    <w:rsid w:val="002971E1"/>
    <w:rsid w:val="002B4B46"/>
    <w:rsid w:val="002E25FE"/>
    <w:rsid w:val="002E52D6"/>
    <w:rsid w:val="00302063"/>
    <w:rsid w:val="00323ECB"/>
    <w:rsid w:val="00332BC8"/>
    <w:rsid w:val="003C24D2"/>
    <w:rsid w:val="004769C7"/>
    <w:rsid w:val="00480217"/>
    <w:rsid w:val="004A7622"/>
    <w:rsid w:val="004B73AB"/>
    <w:rsid w:val="004D69A3"/>
    <w:rsid w:val="004E5296"/>
    <w:rsid w:val="005005B6"/>
    <w:rsid w:val="00586E59"/>
    <w:rsid w:val="005A1C12"/>
    <w:rsid w:val="005D7462"/>
    <w:rsid w:val="005E1167"/>
    <w:rsid w:val="005F7FF3"/>
    <w:rsid w:val="00607180"/>
    <w:rsid w:val="006A3546"/>
    <w:rsid w:val="006A35D2"/>
    <w:rsid w:val="006B1936"/>
    <w:rsid w:val="006D2926"/>
    <w:rsid w:val="006D3FAD"/>
    <w:rsid w:val="006E1218"/>
    <w:rsid w:val="006F513A"/>
    <w:rsid w:val="00741B20"/>
    <w:rsid w:val="00752B79"/>
    <w:rsid w:val="00773F78"/>
    <w:rsid w:val="00776F20"/>
    <w:rsid w:val="007B7047"/>
    <w:rsid w:val="007C67F6"/>
    <w:rsid w:val="007F67D4"/>
    <w:rsid w:val="00827A67"/>
    <w:rsid w:val="00831108"/>
    <w:rsid w:val="0085482D"/>
    <w:rsid w:val="00886A04"/>
    <w:rsid w:val="008F73F7"/>
    <w:rsid w:val="009A1AB9"/>
    <w:rsid w:val="009F4825"/>
    <w:rsid w:val="009F5108"/>
    <w:rsid w:val="00A25078"/>
    <w:rsid w:val="00A26AEA"/>
    <w:rsid w:val="00A4217E"/>
    <w:rsid w:val="00A77944"/>
    <w:rsid w:val="00AA252D"/>
    <w:rsid w:val="00AA6717"/>
    <w:rsid w:val="00B01152"/>
    <w:rsid w:val="00B639B5"/>
    <w:rsid w:val="00B64A2D"/>
    <w:rsid w:val="00B72106"/>
    <w:rsid w:val="00BB60EE"/>
    <w:rsid w:val="00C2242C"/>
    <w:rsid w:val="00C64BEF"/>
    <w:rsid w:val="00C91FA6"/>
    <w:rsid w:val="00CE45E0"/>
    <w:rsid w:val="00D05D7A"/>
    <w:rsid w:val="00D22006"/>
    <w:rsid w:val="00D25643"/>
    <w:rsid w:val="00D50F96"/>
    <w:rsid w:val="00D52129"/>
    <w:rsid w:val="00D85129"/>
    <w:rsid w:val="00E31D86"/>
    <w:rsid w:val="00E338C3"/>
    <w:rsid w:val="00E368DB"/>
    <w:rsid w:val="00E41464"/>
    <w:rsid w:val="00E642EC"/>
    <w:rsid w:val="00EB042E"/>
    <w:rsid w:val="00EC6758"/>
    <w:rsid w:val="00EE308C"/>
    <w:rsid w:val="00EE5096"/>
    <w:rsid w:val="00F37526"/>
    <w:rsid w:val="00F4199E"/>
    <w:rsid w:val="00F84DDB"/>
    <w:rsid w:val="00F90442"/>
    <w:rsid w:val="00FB116F"/>
    <w:rsid w:val="00FB29D6"/>
    <w:rsid w:val="00FC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51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1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1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07180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qFormat/>
    <w:rsid w:val="005A1C12"/>
    <w:pPr>
      <w:spacing w:after="0" w:line="480" w:lineRule="auto"/>
      <w:jc w:val="center"/>
    </w:pPr>
    <w:rPr>
      <w:rFonts w:ascii="Arial" w:eastAsia="Times New Roman" w:hAnsi="Arial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5A1C12"/>
    <w:rPr>
      <w:rFonts w:ascii="Arial" w:eastAsia="Times New Roman" w:hAnsi="Arial" w:cs="Times New Roman"/>
      <w:b/>
      <w:bCs/>
      <w:sz w:val="24"/>
      <w:szCs w:val="24"/>
    </w:rPr>
  </w:style>
  <w:style w:type="character" w:customStyle="1" w:styleId="italic">
    <w:name w:val="italic"/>
    <w:basedOn w:val="DefaultParagraphFont"/>
    <w:rsid w:val="005A1C12"/>
  </w:style>
  <w:style w:type="character" w:styleId="Hyperlink">
    <w:name w:val="Hyperlink"/>
    <w:basedOn w:val="DefaultParagraphFont"/>
    <w:uiPriority w:val="99"/>
    <w:unhideWhenUsed/>
    <w:rsid w:val="000A0B2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51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1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1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07180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qFormat/>
    <w:rsid w:val="005A1C12"/>
    <w:pPr>
      <w:spacing w:after="0" w:line="480" w:lineRule="auto"/>
      <w:jc w:val="center"/>
    </w:pPr>
    <w:rPr>
      <w:rFonts w:ascii="Arial" w:eastAsia="Times New Roman" w:hAnsi="Arial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5A1C12"/>
    <w:rPr>
      <w:rFonts w:ascii="Arial" w:eastAsia="Times New Roman" w:hAnsi="Arial" w:cs="Times New Roman"/>
      <w:b/>
      <w:bCs/>
      <w:sz w:val="24"/>
      <w:szCs w:val="24"/>
    </w:rPr>
  </w:style>
  <w:style w:type="character" w:customStyle="1" w:styleId="italic">
    <w:name w:val="italic"/>
    <w:basedOn w:val="DefaultParagraphFont"/>
    <w:rsid w:val="005A1C12"/>
  </w:style>
  <w:style w:type="character" w:styleId="Hyperlink">
    <w:name w:val="Hyperlink"/>
    <w:basedOn w:val="DefaultParagraphFont"/>
    <w:uiPriority w:val="99"/>
    <w:unhideWhenUsed/>
    <w:rsid w:val="000A0B2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9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rizwanhkhan1@gmail.com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rsheed</dc:creator>
  <cp:lastModifiedBy>Khursheed</cp:lastModifiedBy>
  <cp:revision>8</cp:revision>
  <dcterms:created xsi:type="dcterms:W3CDTF">2018-07-07T15:52:00Z</dcterms:created>
  <dcterms:modified xsi:type="dcterms:W3CDTF">2018-07-07T17:05:00Z</dcterms:modified>
</cp:coreProperties>
</file>